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E0473" w14:textId="31BBD3EE" w:rsidR="007D2DCA" w:rsidRPr="00F51412" w:rsidRDefault="00CC04A4" w:rsidP="00FE69B5">
      <w:pPr>
        <w:ind w:left="720" w:hanging="720"/>
        <w:rPr>
          <w:rFonts w:ascii="Times New Roman" w:hAnsi="Times New Roman" w:cs="Times New Roman"/>
          <w:b/>
          <w:bCs/>
          <w:sz w:val="20"/>
          <w:szCs w:val="20"/>
        </w:rPr>
      </w:pPr>
      <w:r w:rsidRPr="00F51412">
        <w:rPr>
          <w:rFonts w:ascii="Times New Roman" w:hAnsi="Times New Roman" w:cs="Times New Roman"/>
          <w:b/>
          <w:bCs/>
          <w:sz w:val="20"/>
          <w:szCs w:val="20"/>
        </w:rPr>
        <w:t xml:space="preserve">Study Sites and </w:t>
      </w:r>
      <w:r w:rsidR="007D2DCA" w:rsidRPr="00F51412">
        <w:rPr>
          <w:rFonts w:ascii="Times New Roman" w:hAnsi="Times New Roman" w:cs="Times New Roman"/>
          <w:b/>
          <w:bCs/>
          <w:sz w:val="20"/>
          <w:szCs w:val="20"/>
        </w:rPr>
        <w:t>Collaborators:</w:t>
      </w:r>
    </w:p>
    <w:p w14:paraId="27FB03B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bookmarkStart w:id="0" w:name="_Hlk72239468"/>
      <w:r w:rsidRPr="00A00FC6">
        <w:rPr>
          <w:rFonts w:ascii="Times New Roman" w:hAnsi="Times New Roman" w:cs="Times New Roman"/>
          <w:noProof/>
          <w:sz w:val="20"/>
          <w:szCs w:val="20"/>
        </w:rPr>
        <w:t>Akron Children's Hospital, Akron, OH, USA (Ryan Nofziger, MD)</w:t>
      </w:r>
    </w:p>
    <w:p w14:paraId="63C9571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lbany Medical Center, Albany, NY, USA (Shashikanth Ambati MBBS)</w:t>
      </w:r>
    </w:p>
    <w:p w14:paraId="3E1E291A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nkara University, Ankara,Turkey (Anar Gurbanov, MD)</w:t>
      </w:r>
    </w:p>
    <w:p w14:paraId="261BA2F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Arkansas Children's Hospital, Little Rock, AR, USA (Ronald Sanders, MD)</w:t>
      </w:r>
    </w:p>
    <w:p w14:paraId="0D469886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Brown University/Hasbro Children’s Hospital, Providence, RI,USA (Lee Polikoff, MD)</w:t>
      </w:r>
    </w:p>
    <w:p w14:paraId="6855FD2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ildren's Health Ireland, Dublin,Ireland (Siobhan Whelan, MBBS)</w:t>
      </w:r>
    </w:p>
    <w:p w14:paraId="45DDD56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ildren's Hospital Vittore Buzzi, Milan, Italy (Anna Camporesi, MD)</w:t>
      </w:r>
    </w:p>
    <w:p w14:paraId="6A4FA8A7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HU de Quebec, Quebec City,Quebec, Canada (Conall Francoeur, MD)</w:t>
      </w:r>
    </w:p>
    <w:p w14:paraId="0D05F446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Alemana de Santiago, Santiago, Chile (Francisca Castro, MD)</w:t>
      </w:r>
    </w:p>
    <w:p w14:paraId="3878E098" w14:textId="4E9EE78E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el Rosario, Univer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si</w:t>
      </w:r>
      <w:r w:rsidRPr="00A00FC6">
        <w:rPr>
          <w:rFonts w:ascii="Times New Roman" w:hAnsi="Times New Roman" w:cs="Times New Roman"/>
          <w:noProof/>
          <w:sz w:val="20"/>
          <w:szCs w:val="20"/>
        </w:rPr>
        <w:t>dad de Antioquia, Medell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í</w:t>
      </w:r>
      <w:r w:rsidRPr="00A00FC6">
        <w:rPr>
          <w:rFonts w:ascii="Times New Roman" w:hAnsi="Times New Roman" w:cs="Times New Roman"/>
          <w:noProof/>
          <w:sz w:val="20"/>
          <w:szCs w:val="20"/>
        </w:rPr>
        <w:t>n, Colombia (Claudia Beltr</w:t>
      </w:r>
      <w:r w:rsidR="00A24BEA" w:rsidRPr="00A00FC6">
        <w:rPr>
          <w:rFonts w:ascii="Times New Roman" w:hAnsi="Times New Roman" w:cs="Times New Roman"/>
          <w:noProof/>
          <w:sz w:val="20"/>
          <w:szCs w:val="20"/>
        </w:rPr>
        <w:t>á</w:t>
      </w:r>
      <w:r w:rsidRPr="00A00FC6">
        <w:rPr>
          <w:rFonts w:ascii="Times New Roman" w:hAnsi="Times New Roman" w:cs="Times New Roman"/>
          <w:noProof/>
          <w:sz w:val="20"/>
          <w:szCs w:val="20"/>
        </w:rPr>
        <w:t>n, MD)</w:t>
      </w:r>
    </w:p>
    <w:p w14:paraId="104D05C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Infantil Colsubsidio, Bogota, Colombia (Rosalba Pardo, MD)</w:t>
      </w:r>
    </w:p>
    <w:p w14:paraId="75E385F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Infantil Santa María del Lago, Bogota, Colombia (Gonzalo Vega, MD)</w:t>
      </w:r>
    </w:p>
    <w:p w14:paraId="349783C4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Las Condes, Santiago, Chile (Mauricio Yunge, MD)</w:t>
      </w:r>
    </w:p>
    <w:p w14:paraId="33A6B5A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Universitaria Colombia, Bogota, Colombia (Lorena Acevedo, MD)</w:t>
      </w:r>
    </w:p>
    <w:p w14:paraId="1D94353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línica UROS, Neiva, Colombia (Ivan Jose Ardila, MD)</w:t>
      </w:r>
    </w:p>
    <w:p w14:paraId="59C96AF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Complejo Asistencial Víctor Ríos Ruiz, Los Angeles, Chile (Diego Aranguiz, MD)</w:t>
      </w:r>
    </w:p>
    <w:p w14:paraId="1F1A9C7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Dell Children's Hospital, Austin, TX, USA (Samantha Dallefeld, MD)</w:t>
      </w:r>
    </w:p>
    <w:p w14:paraId="5AF072C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Cardioinfantil-Instituto de Cardiología, Bogota, Colombia (Martha I Alvarez-Olmos, MD, MPH, Universidad del Bosque and Jaime Fernandez-Sarmiento, MD, PhD(c), Universidad de la Sabana)</w:t>
      </w:r>
    </w:p>
    <w:p w14:paraId="5570A41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Clínica Infantil Club Noel, Cali, Colombia (Arieth Figueroa Vargas, MD and Maribel Valencia Benavides, MD)</w:t>
      </w:r>
    </w:p>
    <w:p w14:paraId="5D5512F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HOMI, Bogota, Colombia (Juan David Roa, MD, MSc)</w:t>
      </w:r>
    </w:p>
    <w:p w14:paraId="23C4DE61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Fundación Valle del Lili, Cali, Colombia (Rubén Lasso Palomino, MD)</w:t>
      </w:r>
    </w:p>
    <w:p w14:paraId="5293EA8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Gaslini Children’s Hospital, Genoa, Italy (Alessia Franceschi, MD)</w:t>
      </w:r>
    </w:p>
    <w:p w14:paraId="0F984AB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arlos Van Buren, Valparaiso. Chile (Carina Venthur, MD)</w:t>
      </w:r>
    </w:p>
    <w:p w14:paraId="6076AE2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asa de Galicia, Montevideo, Uruguay (Sebastian Gonzalez-Dambrauskas, MD)</w:t>
      </w:r>
    </w:p>
    <w:p w14:paraId="4405364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Clínico La Florida, Dra Eloísa Díaz Insunza, Santiago, Chile (Camila Ampuero, MD)</w:t>
      </w:r>
    </w:p>
    <w:p w14:paraId="16FF857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aniel Bracamonte, Potosi, Bolivia (Jhovana E. Paco Barral, MD)</w:t>
      </w:r>
    </w:p>
    <w:p w14:paraId="63B06AB1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Emergencias Villa El Salvador, Lima, Peru (Jaime Tasayco Muñoz, MD and Jesús Domínguez Rojaz, MD)</w:t>
      </w:r>
    </w:p>
    <w:p w14:paraId="01F9EC2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Niños Dr. Mario Ortiz Suarez, Santa Cruz de la Sierra, Bolivia (Francisca Rafael Patricio, MD)</w:t>
      </w:r>
    </w:p>
    <w:p w14:paraId="6BE67F6B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Pediatría Juan P. Garrahan, Buenos Aires, Argentina (Solana Pellegrini, MD, Marcela Zuazaga, MD and Silvana Brusca, MD)</w:t>
      </w:r>
    </w:p>
    <w:p w14:paraId="04B31C7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de Santa Maria, Lisbon, Portugal (Marisa Viera, MD)</w:t>
      </w:r>
    </w:p>
    <w:p w14:paraId="6658D87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Dr. Ovidio Aliaga Uría, La Paz, Bolivia (Vladmir Ivan Aguilera Avendano, MD)</w:t>
      </w:r>
    </w:p>
    <w:p w14:paraId="79759DD4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Manuel Ascencio Villarroel, Cochambamba, Bolivia (Alejandro F. Martínez L., MD and Thelma E. Terán M., MD)</w:t>
      </w:r>
    </w:p>
    <w:p w14:paraId="3034C23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el Niño Sor Teresa Huarte Tama, Sucre, Bolivia (Mariela Coronado Lujan, MD)</w:t>
      </w:r>
    </w:p>
    <w:p w14:paraId="730C20C8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Dr. Exequiel González Cortés, Santiago, Chile (Fabiola Castro Mancilla, MD)</w:t>
      </w:r>
    </w:p>
    <w:p w14:paraId="3352803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El Carmen de Maipú, Santiago, Chile (Franco Diaz-Rubio, MD)</w:t>
      </w:r>
    </w:p>
    <w:p w14:paraId="7F0D4C4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El Cruce, Buenos Aries, Argentina (Karina Cinquegrana, MD and Alicia Sandoval, MD)</w:t>
      </w:r>
    </w:p>
    <w:p w14:paraId="3C34A752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Félix Bulnes Cerda, Santiago, Chile (Andrea Gonzalez, MD and Marta Zamora, MD)</w:t>
      </w:r>
    </w:p>
    <w:p w14:paraId="4B03D91E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General de Medellín, Medellin, Colombia (Yurika Lopez-Alarcon, MD)</w:t>
      </w:r>
    </w:p>
    <w:p w14:paraId="6DAD360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Gregorio Marañón, Madrid, Spain (María Slöcker Barrio, MD and Javier Urbano Villaescusa, MD, PhD)</w:t>
      </w:r>
    </w:p>
    <w:p w14:paraId="28FF8EF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Hernán Messuti Rivera, Cobija, Bolivia (Humberto Camacho Delgadillo, MD)</w:t>
      </w:r>
    </w:p>
    <w:p w14:paraId="6F1CE934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Infantil Los Ángeles, Pasto, Colombia (Liliana Mazzillo Vega, MD)</w:t>
      </w:r>
    </w:p>
    <w:p w14:paraId="432B6EAB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Infantil Rafael Henao Toro, Manizales, Colombia (Beatriz Giraldo, MD)</w:t>
      </w:r>
    </w:p>
    <w:p w14:paraId="74417CD8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aterno Infantil Boliviano Japonés, Trinidad, Bolivia (Pitas Suarez, MD and Miguel Cespades Lesczinsky, MD)</w:t>
      </w:r>
    </w:p>
    <w:p w14:paraId="0F5F6BCC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aterno Infantil José Domingo De Obaldía, David, Panama (Jorge Omar Castillo, MD)</w:t>
      </w:r>
    </w:p>
    <w:p w14:paraId="5AB7385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Municipal de Agudos Leonidas Lucero, Bahía Blanca, Argentina (Juan Pablo Fabris, MD and Carolina Paladino, MD)</w:t>
      </w:r>
    </w:p>
    <w:p w14:paraId="41FA3E06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Nacional de Niños Dr. Carlos Saenz Herrera,CCSS, San Jose, Costa Rica (Silvia Sanabria, MD, Erika Urena-Chavarría, MD and Adriana Yock-Corrales, MD, MSc)</w:t>
      </w:r>
    </w:p>
    <w:p w14:paraId="382A37C8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lastRenderedPageBreak/>
        <w:t>Hospital Nacional Edgardo Rebagliati Martins, Lima, Peru (Gaudi Quispe Flores, MD and Manuel Munaico Abanto, MD)</w:t>
      </w:r>
    </w:p>
    <w:p w14:paraId="46AAD80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Nacional Profesor A. Posadas, Buenos Aires, Argentina (Miriam Colombo, MD and Ana Carola Blanco, MD)</w:t>
      </w:r>
    </w:p>
    <w:p w14:paraId="232FA09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ablo Tobón Uribe, Medellin, Colombia (Byron Enrique Pineres-Olave, MD)</w:t>
      </w:r>
    </w:p>
    <w:p w14:paraId="752FFB2B" w14:textId="2BA151C0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adre Hurtado, Santiago, Chile (Ricard</w:t>
      </w:r>
      <w:r w:rsidRPr="00593842">
        <w:rPr>
          <w:rFonts w:ascii="Times New Roman" w:hAnsi="Times New Roman" w:cs="Times New Roman"/>
          <w:noProof/>
          <w:sz w:val="20"/>
          <w:szCs w:val="20"/>
          <w:lang w:val="pt-BR"/>
        </w:rPr>
        <w:t>o Carv</w:t>
      </w:r>
      <w:r w:rsidR="00A00FC6" w:rsidRPr="00593842">
        <w:rPr>
          <w:rFonts w:ascii="Times New Roman" w:hAnsi="Times New Roman" w:cs="Times New Roman"/>
          <w:noProof/>
          <w:sz w:val="20"/>
          <w:szCs w:val="20"/>
          <w:lang w:val="pt-BR"/>
        </w:rPr>
        <w:t>a</w:t>
      </w:r>
      <w:r w:rsidRPr="00593842">
        <w:rPr>
          <w:rFonts w:ascii="Times New Roman" w:hAnsi="Times New Roman" w:cs="Times New Roman"/>
          <w:noProof/>
          <w:sz w:val="20"/>
          <w:szCs w:val="20"/>
          <w:lang w:val="pt-BR"/>
        </w:rPr>
        <w:t>jal V</w:t>
      </w: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eas, MD)</w:t>
      </w:r>
    </w:p>
    <w:p w14:paraId="4CC3A3AC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ediátrico Alexander Fleming, Mendoza, Argentina (Patricia Correa, MD)</w:t>
      </w:r>
    </w:p>
    <w:p w14:paraId="086ACB7D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ediátrico Universitario, San Juan, Puerto Rico (Ricardo Garcia-De Jesus, MD)</w:t>
      </w:r>
    </w:p>
    <w:p w14:paraId="040D314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Policial, Montevideo, Uruguay (Arani Ferre, MD)</w:t>
      </w:r>
    </w:p>
    <w:p w14:paraId="0927895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pt-BR"/>
        </w:rPr>
      </w:pPr>
      <w:r w:rsidRPr="00A00FC6">
        <w:rPr>
          <w:rFonts w:ascii="Times New Roman" w:hAnsi="Times New Roman" w:cs="Times New Roman"/>
          <w:noProof/>
          <w:sz w:val="20"/>
          <w:szCs w:val="20"/>
          <w:lang w:val="pt-BR"/>
        </w:rPr>
        <w:t>Hospital Regional de Antofagasta, Antofagasta, Chile (Pietro Pietroboni, MD)</w:t>
      </w:r>
    </w:p>
    <w:p w14:paraId="4CCBC82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Regional del Norte IHSS, San Pedro Sula, Honduras (Edwin Mauricio Cantillano, MD and Linda Banegas Pineda, MD)</w:t>
      </w:r>
    </w:p>
    <w:p w14:paraId="40CB922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Regional San Juan de Dios, Tarija, Bolivia (Nils Casson Rodriguez, MD)</w:t>
      </w:r>
    </w:p>
    <w:p w14:paraId="5CB2F5A0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Sotero del Rio, Santiago, Chile (Agustin Cavagnaro, MD and Adriana Wegner, MD)</w:t>
      </w:r>
    </w:p>
    <w:p w14:paraId="5885E6F2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Susana López de Valencia, Popayan, Colombia (Eliana Zemanate, MD and Emilce Beltran Zuñiga, MD)</w:t>
      </w:r>
    </w:p>
    <w:p w14:paraId="23F9BA5E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Universitario San Ignacio, Bogota, Colombia (Maria Alejandra Suarez, MD and Deyanira Quiñonez, MD)</w:t>
      </w:r>
    </w:p>
    <w:p w14:paraId="3E6F6391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Universitario San Jorge, Pereira, Colombia (Leonardo Valero, MD)</w:t>
      </w:r>
    </w:p>
    <w:p w14:paraId="524B8D16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 Zonal de Trelew, Trelew, Argentina (Alejandra Repetur, MD)</w:t>
      </w:r>
    </w:p>
    <w:p w14:paraId="377075E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Hospital de Niños Sor María Ludovica, La Plata, Argentina (Pablo Castellani, MD and Adriana Bordogna, MD)</w:t>
      </w:r>
    </w:p>
    <w:p w14:paraId="70683B37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IMAT Oncomedica, Montería, Colombia (Alfredo De la Hoz Pastor, MD)</w:t>
      </w:r>
    </w:p>
    <w:p w14:paraId="69B4A96F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Instituto Roosevelt, Bogota, Colombia (Evelyn Obando Belalcazar, MD)</w:t>
      </w:r>
    </w:p>
    <w:p w14:paraId="52D4FC49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John R. Oshei Children's Hospital of Buffalo, Buffalo, NY, USA (Andrew Prout, MD)</w:t>
      </w:r>
    </w:p>
    <w:p w14:paraId="4FDF6B1D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Juan Pablo II Hospital, Corrientes, Argentina (Roberto Jabornisky, MD)</w:t>
      </w:r>
    </w:p>
    <w:p w14:paraId="491D1545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Lucile Packard Children's Hospital, Palo Alto, CA, USA (Andy Wen, MD)</w:t>
      </w:r>
    </w:p>
    <w:p w14:paraId="7BC5DAD2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Lurie Children's Hospital, Chicago, IL, USA (Bria Coates, MD)</w:t>
      </w:r>
    </w:p>
    <w:p w14:paraId="70689390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ical College of Georgia, Augusta, GA, USA (Christopher Watson, MD, MPH)</w:t>
      </w:r>
    </w:p>
    <w:p w14:paraId="76F1DD17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ical University of South Carolina, Charleston, SC, USA (Elizabeth Mack, MD, MS)</w:t>
      </w:r>
    </w:p>
    <w:p w14:paraId="37BBBD35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Medstar Georgetown, Washington, DC, USA (Jahee Hong, MD)</w:t>
      </w:r>
    </w:p>
    <w:p w14:paraId="38566BDA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ationwide Children's Hospital, Columbus, Ohio, USA (Todd Karsies, MD, MPH)</w:t>
      </w:r>
    </w:p>
    <w:p w14:paraId="66745C9D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ew York-Presbyterian/Weill Cornell Medicine, New York, NY, USA (Steven Pon, MD)</w:t>
      </w:r>
    </w:p>
    <w:p w14:paraId="1911EBBF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NYU Langone, New York City, NY, USA (Heda Dapul, MD)</w:t>
      </w:r>
    </w:p>
    <w:p w14:paraId="5F8DC9C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Rainbow Babies and Children's Hospital, Cleveland, Ohio, USA (Steven Shein, MD)</w:t>
      </w:r>
    </w:p>
    <w:p w14:paraId="5D8233B3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aglik Bilimleri University Gazi Yasargil Training and Research Hospital, Istanbul, Turkey (Murat Kangin, MD)</w:t>
      </w:r>
    </w:p>
    <w:p w14:paraId="67064F83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Sociedad de Cirugía Hospital de San José, FUCS, Bogota, Colombia (Pablo Vasquez-Hoyos, MD, MSc)</w:t>
      </w:r>
    </w:p>
    <w:p w14:paraId="78254D99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. Barnabas Medical Center, Livingston, NJ, USA (Shira Gertz, MD)</w:t>
      </w:r>
    </w:p>
    <w:p w14:paraId="4A1ECDD5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e. Justine, Montreal, QC, Canada (Laurence Ducharme-Crevier, MD)</w:t>
      </w:r>
    </w:p>
    <w:p w14:paraId="1ACB49E9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Stony Brook Children's Hospital, Stony Brook, NY, USA (Ilana Harwayne-Gidansky, MD)</w:t>
      </w:r>
    </w:p>
    <w:p w14:paraId="03DF27D8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UMAE Hospital de Pediatría CMN Siglo XXI “Dr. Silvestre Frenk Freund”, IMSS Mexico City, Mexico (Marisol Fonseca-Flores, MD and Juan Carlos Nunez-Enriquez, PhD)</w:t>
      </w:r>
    </w:p>
    <w:p w14:paraId="230845CA" w14:textId="77777777" w:rsidR="008D0BDB" w:rsidRPr="008D0BDB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  <w:lang w:val="es-CO"/>
        </w:rPr>
      </w:pPr>
      <w:r w:rsidRPr="008D0BDB">
        <w:rPr>
          <w:rFonts w:ascii="Times New Roman" w:hAnsi="Times New Roman" w:cs="Times New Roman"/>
          <w:noProof/>
          <w:sz w:val="20"/>
          <w:szCs w:val="20"/>
          <w:lang w:val="es-CO"/>
        </w:rPr>
        <w:t>UMHES Santa Clara de la Subred Centro Oriente, Bogota, Colombia (Armando Leon Villanueva, MD and Ledys Maria Izquierdo Borrero, MD)</w:t>
      </w:r>
    </w:p>
    <w:p w14:paraId="0F6A1254" w14:textId="77777777" w:rsidR="008D0BDB" w:rsidRPr="00A00FC6" w:rsidRDefault="008D0BDB" w:rsidP="008D0BDB">
      <w:pPr>
        <w:spacing w:line="240" w:lineRule="auto"/>
        <w:ind w:firstLine="0"/>
        <w:rPr>
          <w:rFonts w:ascii="Times New Roman" w:hAnsi="Times New Roman" w:cs="Times New Roman"/>
          <w:noProof/>
          <w:sz w:val="20"/>
          <w:szCs w:val="20"/>
        </w:rPr>
      </w:pPr>
      <w:r w:rsidRPr="00A00FC6">
        <w:rPr>
          <w:rFonts w:ascii="Times New Roman" w:hAnsi="Times New Roman" w:cs="Times New Roman"/>
          <w:noProof/>
          <w:sz w:val="20"/>
          <w:szCs w:val="20"/>
        </w:rPr>
        <w:t>University of Oklahoma Health Sciences Center, Oklahoma City, OK, USA (Teddy Muisyo, MD)</w:t>
      </w:r>
    </w:p>
    <w:p w14:paraId="654FF788" w14:textId="734DDFFA" w:rsidR="008F4DF1" w:rsidRPr="00A00FC6" w:rsidRDefault="008D0BDB" w:rsidP="008D0BDB">
      <w:pPr>
        <w:spacing w:line="240" w:lineRule="auto"/>
        <w:ind w:firstLine="0"/>
      </w:pPr>
      <w:r w:rsidRPr="00A00FC6">
        <w:rPr>
          <w:rFonts w:ascii="Times New Roman" w:hAnsi="Times New Roman" w:cs="Times New Roman"/>
          <w:noProof/>
          <w:sz w:val="20"/>
          <w:szCs w:val="20"/>
        </w:rPr>
        <w:t>University of Virginia Medical Center, Charlottesville, VA, USA (Michael Spaeder, MD, MS)</w:t>
      </w:r>
      <w:bookmarkEnd w:id="0"/>
    </w:p>
    <w:sectPr w:rsidR="008F4DF1" w:rsidRPr="00A00FC6" w:rsidSect="00123A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DCA"/>
    <w:rsid w:val="00001FCB"/>
    <w:rsid w:val="00004C70"/>
    <w:rsid w:val="00005E37"/>
    <w:rsid w:val="00006727"/>
    <w:rsid w:val="00010242"/>
    <w:rsid w:val="00011EA2"/>
    <w:rsid w:val="00013D9C"/>
    <w:rsid w:val="0001514C"/>
    <w:rsid w:val="000177CF"/>
    <w:rsid w:val="00027F56"/>
    <w:rsid w:val="000318A8"/>
    <w:rsid w:val="00031BC5"/>
    <w:rsid w:val="00032A28"/>
    <w:rsid w:val="0003630E"/>
    <w:rsid w:val="000537DE"/>
    <w:rsid w:val="000565F9"/>
    <w:rsid w:val="000568BD"/>
    <w:rsid w:val="00056998"/>
    <w:rsid w:val="000622A7"/>
    <w:rsid w:val="00062A87"/>
    <w:rsid w:val="00064326"/>
    <w:rsid w:val="000643C0"/>
    <w:rsid w:val="00065436"/>
    <w:rsid w:val="000671EF"/>
    <w:rsid w:val="000728AE"/>
    <w:rsid w:val="000747ED"/>
    <w:rsid w:val="00080F95"/>
    <w:rsid w:val="00082A94"/>
    <w:rsid w:val="00083450"/>
    <w:rsid w:val="0008758D"/>
    <w:rsid w:val="00090DB4"/>
    <w:rsid w:val="00091901"/>
    <w:rsid w:val="000941D6"/>
    <w:rsid w:val="000945FA"/>
    <w:rsid w:val="00097557"/>
    <w:rsid w:val="000A12FC"/>
    <w:rsid w:val="000A3D73"/>
    <w:rsid w:val="000A722E"/>
    <w:rsid w:val="000C2476"/>
    <w:rsid w:val="000C5E5D"/>
    <w:rsid w:val="000C6D70"/>
    <w:rsid w:val="000D17ED"/>
    <w:rsid w:val="000D4EBC"/>
    <w:rsid w:val="000E1EB5"/>
    <w:rsid w:val="000E3EA9"/>
    <w:rsid w:val="000F46A1"/>
    <w:rsid w:val="000F7E2B"/>
    <w:rsid w:val="00100C4D"/>
    <w:rsid w:val="00100F4A"/>
    <w:rsid w:val="00101C3B"/>
    <w:rsid w:val="00101F49"/>
    <w:rsid w:val="0010620F"/>
    <w:rsid w:val="001118AC"/>
    <w:rsid w:val="001144DF"/>
    <w:rsid w:val="00117923"/>
    <w:rsid w:val="00123ADA"/>
    <w:rsid w:val="0012626B"/>
    <w:rsid w:val="00131C9D"/>
    <w:rsid w:val="00133DD6"/>
    <w:rsid w:val="001340A8"/>
    <w:rsid w:val="00134BE3"/>
    <w:rsid w:val="00151F55"/>
    <w:rsid w:val="0015376B"/>
    <w:rsid w:val="00153E15"/>
    <w:rsid w:val="0015518D"/>
    <w:rsid w:val="00160F61"/>
    <w:rsid w:val="001711C3"/>
    <w:rsid w:val="00172E8F"/>
    <w:rsid w:val="0017411E"/>
    <w:rsid w:val="00174DF1"/>
    <w:rsid w:val="001753AD"/>
    <w:rsid w:val="00176A78"/>
    <w:rsid w:val="001811CA"/>
    <w:rsid w:val="001820D4"/>
    <w:rsid w:val="00182EE1"/>
    <w:rsid w:val="00186D6D"/>
    <w:rsid w:val="00191CE4"/>
    <w:rsid w:val="001A5FDA"/>
    <w:rsid w:val="001B11C7"/>
    <w:rsid w:val="001B597D"/>
    <w:rsid w:val="001C1F65"/>
    <w:rsid w:val="001C3C46"/>
    <w:rsid w:val="001E1694"/>
    <w:rsid w:val="001E3D21"/>
    <w:rsid w:val="001E72BA"/>
    <w:rsid w:val="001F19DC"/>
    <w:rsid w:val="001F284D"/>
    <w:rsid w:val="001F5D35"/>
    <w:rsid w:val="001F5FE7"/>
    <w:rsid w:val="001F6DAE"/>
    <w:rsid w:val="0020203E"/>
    <w:rsid w:val="00204538"/>
    <w:rsid w:val="0020479A"/>
    <w:rsid w:val="002068A8"/>
    <w:rsid w:val="00206D8E"/>
    <w:rsid w:val="00213014"/>
    <w:rsid w:val="0022225C"/>
    <w:rsid w:val="002233A3"/>
    <w:rsid w:val="002270C6"/>
    <w:rsid w:val="00230624"/>
    <w:rsid w:val="0023148A"/>
    <w:rsid w:val="0023189E"/>
    <w:rsid w:val="00235B74"/>
    <w:rsid w:val="00241112"/>
    <w:rsid w:val="00244651"/>
    <w:rsid w:val="00252D21"/>
    <w:rsid w:val="002547F8"/>
    <w:rsid w:val="00256CFB"/>
    <w:rsid w:val="00257FE0"/>
    <w:rsid w:val="00261E20"/>
    <w:rsid w:val="002670D4"/>
    <w:rsid w:val="00267F13"/>
    <w:rsid w:val="002704B9"/>
    <w:rsid w:val="00272059"/>
    <w:rsid w:val="002724BC"/>
    <w:rsid w:val="00273391"/>
    <w:rsid w:val="002774BB"/>
    <w:rsid w:val="002849A7"/>
    <w:rsid w:val="00285231"/>
    <w:rsid w:val="00285B49"/>
    <w:rsid w:val="00292BBF"/>
    <w:rsid w:val="002A5104"/>
    <w:rsid w:val="002A559D"/>
    <w:rsid w:val="002A5F94"/>
    <w:rsid w:val="002A668D"/>
    <w:rsid w:val="002B5C5D"/>
    <w:rsid w:val="002C03FF"/>
    <w:rsid w:val="002C24FD"/>
    <w:rsid w:val="002D06C5"/>
    <w:rsid w:val="002D410D"/>
    <w:rsid w:val="002D46E9"/>
    <w:rsid w:val="002E0EB9"/>
    <w:rsid w:val="002E383A"/>
    <w:rsid w:val="002E5999"/>
    <w:rsid w:val="002F2081"/>
    <w:rsid w:val="002F4611"/>
    <w:rsid w:val="002F58BC"/>
    <w:rsid w:val="00300B5E"/>
    <w:rsid w:val="00305A1F"/>
    <w:rsid w:val="00306484"/>
    <w:rsid w:val="003105BF"/>
    <w:rsid w:val="00325C3F"/>
    <w:rsid w:val="00332786"/>
    <w:rsid w:val="003340AB"/>
    <w:rsid w:val="00335D96"/>
    <w:rsid w:val="00340745"/>
    <w:rsid w:val="00351E1B"/>
    <w:rsid w:val="00352B35"/>
    <w:rsid w:val="00357B3B"/>
    <w:rsid w:val="00363480"/>
    <w:rsid w:val="0036404F"/>
    <w:rsid w:val="003672F3"/>
    <w:rsid w:val="0037406B"/>
    <w:rsid w:val="003745CB"/>
    <w:rsid w:val="00382334"/>
    <w:rsid w:val="00382B8E"/>
    <w:rsid w:val="0038310A"/>
    <w:rsid w:val="00385FFC"/>
    <w:rsid w:val="0039120A"/>
    <w:rsid w:val="00394360"/>
    <w:rsid w:val="003955B2"/>
    <w:rsid w:val="003957A6"/>
    <w:rsid w:val="00396842"/>
    <w:rsid w:val="003A0C6D"/>
    <w:rsid w:val="003A3BFF"/>
    <w:rsid w:val="003A5F54"/>
    <w:rsid w:val="003A7EC2"/>
    <w:rsid w:val="003B1209"/>
    <w:rsid w:val="003B3552"/>
    <w:rsid w:val="003B4459"/>
    <w:rsid w:val="003B4ADD"/>
    <w:rsid w:val="003B602B"/>
    <w:rsid w:val="003C0F27"/>
    <w:rsid w:val="003C18F6"/>
    <w:rsid w:val="003C268A"/>
    <w:rsid w:val="003C400F"/>
    <w:rsid w:val="003C74A4"/>
    <w:rsid w:val="003D3228"/>
    <w:rsid w:val="003E54E1"/>
    <w:rsid w:val="003F1AD8"/>
    <w:rsid w:val="003F2DB9"/>
    <w:rsid w:val="004047CA"/>
    <w:rsid w:val="00414EE3"/>
    <w:rsid w:val="004172E2"/>
    <w:rsid w:val="004214F6"/>
    <w:rsid w:val="00426BB1"/>
    <w:rsid w:val="00437657"/>
    <w:rsid w:val="00443C80"/>
    <w:rsid w:val="0044672F"/>
    <w:rsid w:val="00457536"/>
    <w:rsid w:val="00461CF8"/>
    <w:rsid w:val="0046453A"/>
    <w:rsid w:val="00471E1A"/>
    <w:rsid w:val="00482A9C"/>
    <w:rsid w:val="00485FFA"/>
    <w:rsid w:val="00487A2D"/>
    <w:rsid w:val="0049114D"/>
    <w:rsid w:val="00495E79"/>
    <w:rsid w:val="0049753A"/>
    <w:rsid w:val="004A1468"/>
    <w:rsid w:val="004A17E7"/>
    <w:rsid w:val="004B5A37"/>
    <w:rsid w:val="004B5DCB"/>
    <w:rsid w:val="004B7B5F"/>
    <w:rsid w:val="004C2A21"/>
    <w:rsid w:val="004C449E"/>
    <w:rsid w:val="004D7DDF"/>
    <w:rsid w:val="004E3E19"/>
    <w:rsid w:val="004F3495"/>
    <w:rsid w:val="004F3705"/>
    <w:rsid w:val="004F40E7"/>
    <w:rsid w:val="004F7AE2"/>
    <w:rsid w:val="00500543"/>
    <w:rsid w:val="005051A8"/>
    <w:rsid w:val="005209F1"/>
    <w:rsid w:val="00520A1C"/>
    <w:rsid w:val="00521EC5"/>
    <w:rsid w:val="00522CF5"/>
    <w:rsid w:val="005232D6"/>
    <w:rsid w:val="00524FFC"/>
    <w:rsid w:val="00531D32"/>
    <w:rsid w:val="0053289F"/>
    <w:rsid w:val="005338DD"/>
    <w:rsid w:val="005444AA"/>
    <w:rsid w:val="00544E28"/>
    <w:rsid w:val="0054574C"/>
    <w:rsid w:val="00545F14"/>
    <w:rsid w:val="00555F0E"/>
    <w:rsid w:val="00560AAF"/>
    <w:rsid w:val="00564476"/>
    <w:rsid w:val="00565ECD"/>
    <w:rsid w:val="00572713"/>
    <w:rsid w:val="00573A6F"/>
    <w:rsid w:val="00573D5E"/>
    <w:rsid w:val="0057606F"/>
    <w:rsid w:val="0058127C"/>
    <w:rsid w:val="00593842"/>
    <w:rsid w:val="005974C6"/>
    <w:rsid w:val="00597D12"/>
    <w:rsid w:val="005B36EE"/>
    <w:rsid w:val="005B72F3"/>
    <w:rsid w:val="005C15A2"/>
    <w:rsid w:val="005D6A8C"/>
    <w:rsid w:val="005D7674"/>
    <w:rsid w:val="005D7945"/>
    <w:rsid w:val="005D7AA0"/>
    <w:rsid w:val="005E6559"/>
    <w:rsid w:val="005F5FE5"/>
    <w:rsid w:val="00600DFD"/>
    <w:rsid w:val="00605660"/>
    <w:rsid w:val="00607508"/>
    <w:rsid w:val="00616BEE"/>
    <w:rsid w:val="00622903"/>
    <w:rsid w:val="00623699"/>
    <w:rsid w:val="00623FE9"/>
    <w:rsid w:val="00630765"/>
    <w:rsid w:val="00631B51"/>
    <w:rsid w:val="00632CC5"/>
    <w:rsid w:val="006352F8"/>
    <w:rsid w:val="00642F3D"/>
    <w:rsid w:val="00650D7F"/>
    <w:rsid w:val="006518F5"/>
    <w:rsid w:val="00656862"/>
    <w:rsid w:val="00670AEC"/>
    <w:rsid w:val="00671180"/>
    <w:rsid w:val="00671F30"/>
    <w:rsid w:val="0067386F"/>
    <w:rsid w:val="006752EE"/>
    <w:rsid w:val="0068027D"/>
    <w:rsid w:val="006823FA"/>
    <w:rsid w:val="00683C62"/>
    <w:rsid w:val="00683E24"/>
    <w:rsid w:val="006853F1"/>
    <w:rsid w:val="00690A91"/>
    <w:rsid w:val="00692604"/>
    <w:rsid w:val="0069263B"/>
    <w:rsid w:val="0069428F"/>
    <w:rsid w:val="006A0D3B"/>
    <w:rsid w:val="006A2A8A"/>
    <w:rsid w:val="006A300E"/>
    <w:rsid w:val="006A59DB"/>
    <w:rsid w:val="006A6B79"/>
    <w:rsid w:val="006B0F35"/>
    <w:rsid w:val="006B48F9"/>
    <w:rsid w:val="006C2D9C"/>
    <w:rsid w:val="006C6B68"/>
    <w:rsid w:val="006C6B91"/>
    <w:rsid w:val="006D44C5"/>
    <w:rsid w:val="006D4835"/>
    <w:rsid w:val="006D5C40"/>
    <w:rsid w:val="006D5D6B"/>
    <w:rsid w:val="006F4069"/>
    <w:rsid w:val="006F4758"/>
    <w:rsid w:val="006F548C"/>
    <w:rsid w:val="006F7348"/>
    <w:rsid w:val="006F7644"/>
    <w:rsid w:val="006F7C73"/>
    <w:rsid w:val="00700A1F"/>
    <w:rsid w:val="0070642C"/>
    <w:rsid w:val="00706E95"/>
    <w:rsid w:val="00720C82"/>
    <w:rsid w:val="00733FBF"/>
    <w:rsid w:val="00746443"/>
    <w:rsid w:val="00761DFA"/>
    <w:rsid w:val="00763845"/>
    <w:rsid w:val="00765FA4"/>
    <w:rsid w:val="00771476"/>
    <w:rsid w:val="007717BE"/>
    <w:rsid w:val="00772C1A"/>
    <w:rsid w:val="00773602"/>
    <w:rsid w:val="0078039C"/>
    <w:rsid w:val="00781B4C"/>
    <w:rsid w:val="00782B2C"/>
    <w:rsid w:val="00790A69"/>
    <w:rsid w:val="007911D9"/>
    <w:rsid w:val="00791302"/>
    <w:rsid w:val="007973AD"/>
    <w:rsid w:val="007A057F"/>
    <w:rsid w:val="007A172B"/>
    <w:rsid w:val="007B0847"/>
    <w:rsid w:val="007B0EE6"/>
    <w:rsid w:val="007B4C21"/>
    <w:rsid w:val="007D19C1"/>
    <w:rsid w:val="007D2054"/>
    <w:rsid w:val="007D2DCA"/>
    <w:rsid w:val="007D3CF6"/>
    <w:rsid w:val="007D52F5"/>
    <w:rsid w:val="007E3F1F"/>
    <w:rsid w:val="007F4F45"/>
    <w:rsid w:val="007F79FA"/>
    <w:rsid w:val="008063FB"/>
    <w:rsid w:val="00812EFA"/>
    <w:rsid w:val="00825B08"/>
    <w:rsid w:val="0083058E"/>
    <w:rsid w:val="0083122F"/>
    <w:rsid w:val="00841063"/>
    <w:rsid w:val="0084419E"/>
    <w:rsid w:val="008570CE"/>
    <w:rsid w:val="00857981"/>
    <w:rsid w:val="008612DE"/>
    <w:rsid w:val="00861DC5"/>
    <w:rsid w:val="00882D8C"/>
    <w:rsid w:val="0089417D"/>
    <w:rsid w:val="008A1061"/>
    <w:rsid w:val="008A387D"/>
    <w:rsid w:val="008A48A2"/>
    <w:rsid w:val="008A502C"/>
    <w:rsid w:val="008B1046"/>
    <w:rsid w:val="008B11B1"/>
    <w:rsid w:val="008B139B"/>
    <w:rsid w:val="008B2C1C"/>
    <w:rsid w:val="008B552C"/>
    <w:rsid w:val="008B7E6D"/>
    <w:rsid w:val="008C1F55"/>
    <w:rsid w:val="008C3721"/>
    <w:rsid w:val="008D0BDB"/>
    <w:rsid w:val="008E04F1"/>
    <w:rsid w:val="008E3EA2"/>
    <w:rsid w:val="008E5438"/>
    <w:rsid w:val="008E61D3"/>
    <w:rsid w:val="008F0251"/>
    <w:rsid w:val="008F4A2C"/>
    <w:rsid w:val="008F4DF1"/>
    <w:rsid w:val="008F7967"/>
    <w:rsid w:val="00900D9F"/>
    <w:rsid w:val="00901C47"/>
    <w:rsid w:val="00905239"/>
    <w:rsid w:val="0091384D"/>
    <w:rsid w:val="00915806"/>
    <w:rsid w:val="009164C0"/>
    <w:rsid w:val="00922AC7"/>
    <w:rsid w:val="009262AD"/>
    <w:rsid w:val="00926467"/>
    <w:rsid w:val="00927AC1"/>
    <w:rsid w:val="00927EEB"/>
    <w:rsid w:val="0093123E"/>
    <w:rsid w:val="00931AEB"/>
    <w:rsid w:val="00932480"/>
    <w:rsid w:val="00933F8C"/>
    <w:rsid w:val="00935034"/>
    <w:rsid w:val="009351D2"/>
    <w:rsid w:val="009446D2"/>
    <w:rsid w:val="00947952"/>
    <w:rsid w:val="00956EF0"/>
    <w:rsid w:val="009574F3"/>
    <w:rsid w:val="00960AED"/>
    <w:rsid w:val="00962DE7"/>
    <w:rsid w:val="009644B0"/>
    <w:rsid w:val="009957E6"/>
    <w:rsid w:val="00996976"/>
    <w:rsid w:val="009A3201"/>
    <w:rsid w:val="009A321A"/>
    <w:rsid w:val="009A352D"/>
    <w:rsid w:val="009B0DEE"/>
    <w:rsid w:val="009B422A"/>
    <w:rsid w:val="009B7A22"/>
    <w:rsid w:val="009C0F86"/>
    <w:rsid w:val="009C3287"/>
    <w:rsid w:val="009C3B3C"/>
    <w:rsid w:val="009C525E"/>
    <w:rsid w:val="009C5CB4"/>
    <w:rsid w:val="009C7DF9"/>
    <w:rsid w:val="009D3D76"/>
    <w:rsid w:val="009D47C1"/>
    <w:rsid w:val="009D4804"/>
    <w:rsid w:val="009D6308"/>
    <w:rsid w:val="009E4CA9"/>
    <w:rsid w:val="009F02E3"/>
    <w:rsid w:val="009F1796"/>
    <w:rsid w:val="00A00FC6"/>
    <w:rsid w:val="00A04577"/>
    <w:rsid w:val="00A12005"/>
    <w:rsid w:val="00A24BEA"/>
    <w:rsid w:val="00A27B3C"/>
    <w:rsid w:val="00A323F4"/>
    <w:rsid w:val="00A35B4F"/>
    <w:rsid w:val="00A365BD"/>
    <w:rsid w:val="00A41F46"/>
    <w:rsid w:val="00A44E81"/>
    <w:rsid w:val="00A51524"/>
    <w:rsid w:val="00A515C3"/>
    <w:rsid w:val="00A51CAD"/>
    <w:rsid w:val="00A550D5"/>
    <w:rsid w:val="00A55B37"/>
    <w:rsid w:val="00A56753"/>
    <w:rsid w:val="00A56F2F"/>
    <w:rsid w:val="00A57044"/>
    <w:rsid w:val="00A630F5"/>
    <w:rsid w:val="00A66F26"/>
    <w:rsid w:val="00A701B7"/>
    <w:rsid w:val="00A74E5E"/>
    <w:rsid w:val="00A81F43"/>
    <w:rsid w:val="00A8645A"/>
    <w:rsid w:val="00A8754D"/>
    <w:rsid w:val="00A9705D"/>
    <w:rsid w:val="00AA030E"/>
    <w:rsid w:val="00AA1473"/>
    <w:rsid w:val="00AA46BD"/>
    <w:rsid w:val="00AA55AD"/>
    <w:rsid w:val="00AA6413"/>
    <w:rsid w:val="00AB2E97"/>
    <w:rsid w:val="00AB4146"/>
    <w:rsid w:val="00AB63F8"/>
    <w:rsid w:val="00AB6BAA"/>
    <w:rsid w:val="00AC2EF9"/>
    <w:rsid w:val="00AD1355"/>
    <w:rsid w:val="00AD73B6"/>
    <w:rsid w:val="00AE378D"/>
    <w:rsid w:val="00AE48B8"/>
    <w:rsid w:val="00AE5BB8"/>
    <w:rsid w:val="00AF3469"/>
    <w:rsid w:val="00AF4622"/>
    <w:rsid w:val="00AF4993"/>
    <w:rsid w:val="00AF5DCC"/>
    <w:rsid w:val="00B00A2B"/>
    <w:rsid w:val="00B00E9C"/>
    <w:rsid w:val="00B13DAD"/>
    <w:rsid w:val="00B20481"/>
    <w:rsid w:val="00B2108C"/>
    <w:rsid w:val="00B232A3"/>
    <w:rsid w:val="00B273E4"/>
    <w:rsid w:val="00B303A7"/>
    <w:rsid w:val="00B31DDB"/>
    <w:rsid w:val="00B33661"/>
    <w:rsid w:val="00B35576"/>
    <w:rsid w:val="00B374E7"/>
    <w:rsid w:val="00B431C3"/>
    <w:rsid w:val="00B46C6E"/>
    <w:rsid w:val="00B54F49"/>
    <w:rsid w:val="00B61A90"/>
    <w:rsid w:val="00B700EB"/>
    <w:rsid w:val="00B75EB0"/>
    <w:rsid w:val="00B82D8F"/>
    <w:rsid w:val="00B8637D"/>
    <w:rsid w:val="00B8675A"/>
    <w:rsid w:val="00B9106E"/>
    <w:rsid w:val="00B93A46"/>
    <w:rsid w:val="00B968B3"/>
    <w:rsid w:val="00B97D27"/>
    <w:rsid w:val="00BA1BE6"/>
    <w:rsid w:val="00BA67D4"/>
    <w:rsid w:val="00BB2EA4"/>
    <w:rsid w:val="00BB7E9D"/>
    <w:rsid w:val="00BC2F1B"/>
    <w:rsid w:val="00BC393B"/>
    <w:rsid w:val="00BC74D5"/>
    <w:rsid w:val="00BC7DB8"/>
    <w:rsid w:val="00BD0283"/>
    <w:rsid w:val="00BD6C63"/>
    <w:rsid w:val="00BE0DD0"/>
    <w:rsid w:val="00BE65B2"/>
    <w:rsid w:val="00BE7208"/>
    <w:rsid w:val="00BF2B2F"/>
    <w:rsid w:val="00BF62C9"/>
    <w:rsid w:val="00BF7D9C"/>
    <w:rsid w:val="00C01F55"/>
    <w:rsid w:val="00C040B0"/>
    <w:rsid w:val="00C053AC"/>
    <w:rsid w:val="00C105E7"/>
    <w:rsid w:val="00C10C08"/>
    <w:rsid w:val="00C15281"/>
    <w:rsid w:val="00C22725"/>
    <w:rsid w:val="00C30AAB"/>
    <w:rsid w:val="00C360D7"/>
    <w:rsid w:val="00C37EEE"/>
    <w:rsid w:val="00C42606"/>
    <w:rsid w:val="00C43C21"/>
    <w:rsid w:val="00C47DBD"/>
    <w:rsid w:val="00C50C97"/>
    <w:rsid w:val="00C51F70"/>
    <w:rsid w:val="00C54602"/>
    <w:rsid w:val="00C57D69"/>
    <w:rsid w:val="00C61E16"/>
    <w:rsid w:val="00C63A5A"/>
    <w:rsid w:val="00C65211"/>
    <w:rsid w:val="00C725C3"/>
    <w:rsid w:val="00C72F21"/>
    <w:rsid w:val="00C7499D"/>
    <w:rsid w:val="00C74B45"/>
    <w:rsid w:val="00C81F9E"/>
    <w:rsid w:val="00C8626B"/>
    <w:rsid w:val="00C908C8"/>
    <w:rsid w:val="00C93312"/>
    <w:rsid w:val="00CA0C04"/>
    <w:rsid w:val="00CA1C9F"/>
    <w:rsid w:val="00CB3BFE"/>
    <w:rsid w:val="00CC04A4"/>
    <w:rsid w:val="00CC10F0"/>
    <w:rsid w:val="00CC6E73"/>
    <w:rsid w:val="00CD26FD"/>
    <w:rsid w:val="00CD2D3E"/>
    <w:rsid w:val="00CE123E"/>
    <w:rsid w:val="00CE1D88"/>
    <w:rsid w:val="00CF04B2"/>
    <w:rsid w:val="00CF1F9C"/>
    <w:rsid w:val="00D0084D"/>
    <w:rsid w:val="00D11AA2"/>
    <w:rsid w:val="00D14045"/>
    <w:rsid w:val="00D148AB"/>
    <w:rsid w:val="00D168AB"/>
    <w:rsid w:val="00D22ED4"/>
    <w:rsid w:val="00D231F4"/>
    <w:rsid w:val="00D24BCA"/>
    <w:rsid w:val="00D25170"/>
    <w:rsid w:val="00D266C5"/>
    <w:rsid w:val="00D3095A"/>
    <w:rsid w:val="00D3174A"/>
    <w:rsid w:val="00D4163C"/>
    <w:rsid w:val="00D431F3"/>
    <w:rsid w:val="00D43628"/>
    <w:rsid w:val="00D50DF4"/>
    <w:rsid w:val="00D5352B"/>
    <w:rsid w:val="00D57204"/>
    <w:rsid w:val="00D619CB"/>
    <w:rsid w:val="00D64D39"/>
    <w:rsid w:val="00D66B77"/>
    <w:rsid w:val="00D70BC4"/>
    <w:rsid w:val="00D7104E"/>
    <w:rsid w:val="00D7193A"/>
    <w:rsid w:val="00D71A3C"/>
    <w:rsid w:val="00D90AD9"/>
    <w:rsid w:val="00DA6039"/>
    <w:rsid w:val="00DB3632"/>
    <w:rsid w:val="00DC2E5B"/>
    <w:rsid w:val="00DC39A3"/>
    <w:rsid w:val="00DD10DB"/>
    <w:rsid w:val="00DE1D42"/>
    <w:rsid w:val="00DE2D35"/>
    <w:rsid w:val="00DE41A3"/>
    <w:rsid w:val="00DE4F86"/>
    <w:rsid w:val="00DF0D8B"/>
    <w:rsid w:val="00DF1B02"/>
    <w:rsid w:val="00DF2922"/>
    <w:rsid w:val="00DF7704"/>
    <w:rsid w:val="00E003B7"/>
    <w:rsid w:val="00E02214"/>
    <w:rsid w:val="00E0577D"/>
    <w:rsid w:val="00E05811"/>
    <w:rsid w:val="00E05E59"/>
    <w:rsid w:val="00E13922"/>
    <w:rsid w:val="00E20DBD"/>
    <w:rsid w:val="00E31138"/>
    <w:rsid w:val="00E40135"/>
    <w:rsid w:val="00E40F4C"/>
    <w:rsid w:val="00E43122"/>
    <w:rsid w:val="00E43472"/>
    <w:rsid w:val="00E47891"/>
    <w:rsid w:val="00E511A2"/>
    <w:rsid w:val="00E578E7"/>
    <w:rsid w:val="00E57E31"/>
    <w:rsid w:val="00E64DEB"/>
    <w:rsid w:val="00E67342"/>
    <w:rsid w:val="00E67E28"/>
    <w:rsid w:val="00E70490"/>
    <w:rsid w:val="00E71C54"/>
    <w:rsid w:val="00E751B5"/>
    <w:rsid w:val="00E82534"/>
    <w:rsid w:val="00E840FE"/>
    <w:rsid w:val="00E8657E"/>
    <w:rsid w:val="00E86F39"/>
    <w:rsid w:val="00E94DA5"/>
    <w:rsid w:val="00EA0AF5"/>
    <w:rsid w:val="00EA63AC"/>
    <w:rsid w:val="00EB15F8"/>
    <w:rsid w:val="00EB5F31"/>
    <w:rsid w:val="00EC458D"/>
    <w:rsid w:val="00EC5E53"/>
    <w:rsid w:val="00EC6BF8"/>
    <w:rsid w:val="00EC7C3A"/>
    <w:rsid w:val="00ED0D1C"/>
    <w:rsid w:val="00ED113F"/>
    <w:rsid w:val="00EE4E77"/>
    <w:rsid w:val="00EF0FEB"/>
    <w:rsid w:val="00EF2164"/>
    <w:rsid w:val="00EF2401"/>
    <w:rsid w:val="00EF2497"/>
    <w:rsid w:val="00EF4104"/>
    <w:rsid w:val="00F00F5A"/>
    <w:rsid w:val="00F02302"/>
    <w:rsid w:val="00F028B9"/>
    <w:rsid w:val="00F055E4"/>
    <w:rsid w:val="00F236C1"/>
    <w:rsid w:val="00F35975"/>
    <w:rsid w:val="00F41C3D"/>
    <w:rsid w:val="00F50822"/>
    <w:rsid w:val="00F51412"/>
    <w:rsid w:val="00F559F7"/>
    <w:rsid w:val="00F60853"/>
    <w:rsid w:val="00F64FA3"/>
    <w:rsid w:val="00F70BC1"/>
    <w:rsid w:val="00F71E7A"/>
    <w:rsid w:val="00F74873"/>
    <w:rsid w:val="00F75FF6"/>
    <w:rsid w:val="00F84245"/>
    <w:rsid w:val="00F87A48"/>
    <w:rsid w:val="00F92C12"/>
    <w:rsid w:val="00F93E30"/>
    <w:rsid w:val="00F94620"/>
    <w:rsid w:val="00F96A52"/>
    <w:rsid w:val="00F97E71"/>
    <w:rsid w:val="00FA668B"/>
    <w:rsid w:val="00FA7822"/>
    <w:rsid w:val="00FB002F"/>
    <w:rsid w:val="00FB1474"/>
    <w:rsid w:val="00FB394D"/>
    <w:rsid w:val="00FC4A26"/>
    <w:rsid w:val="00FC4C80"/>
    <w:rsid w:val="00FC52D8"/>
    <w:rsid w:val="00FC7F31"/>
    <w:rsid w:val="00FD2A03"/>
    <w:rsid w:val="00FD5E10"/>
    <w:rsid w:val="00FD7603"/>
    <w:rsid w:val="00FE0D4C"/>
    <w:rsid w:val="00FE3504"/>
    <w:rsid w:val="00FE6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F932A"/>
  <w15:chartTrackingRefBased/>
  <w15:docId w15:val="{62252D05-4C6A-594C-B142-3DD52029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DCA"/>
    <w:pPr>
      <w:spacing w:line="480" w:lineRule="auto"/>
      <w:ind w:firstLine="720"/>
    </w:pPr>
    <w:rPr>
      <w:rFonts w:ascii="Arial" w:hAnsi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2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9</Words>
  <Characters>6101</Characters>
  <Application>Microsoft Office Word</Application>
  <DocSecurity>0</DocSecurity>
  <Lines>50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Karsies</dc:creator>
  <cp:keywords/>
  <dc:description/>
  <cp:lastModifiedBy>Pablo Vasquez</cp:lastModifiedBy>
  <cp:revision>4</cp:revision>
  <dcterms:created xsi:type="dcterms:W3CDTF">2021-05-18T19:12:00Z</dcterms:created>
  <dcterms:modified xsi:type="dcterms:W3CDTF">2021-08-16T15:18:00Z</dcterms:modified>
</cp:coreProperties>
</file>